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79" w:type="dxa"/>
        <w:jc w:val="center"/>
        <w:tblLook w:val="04A0" w:firstRow="1" w:lastRow="0" w:firstColumn="1" w:lastColumn="0" w:noHBand="0" w:noVBand="1"/>
      </w:tblPr>
      <w:tblGrid>
        <w:gridCol w:w="2700"/>
        <w:gridCol w:w="2066"/>
        <w:gridCol w:w="2070"/>
        <w:gridCol w:w="1443"/>
      </w:tblGrid>
      <w:tr w:rsidR="00EF50C1" w:rsidRPr="00650B98" w14:paraId="78738FAF" w14:textId="77777777" w:rsidTr="00253579">
        <w:trPr>
          <w:trHeight w:val="600"/>
          <w:jc w:val="center"/>
        </w:trPr>
        <w:tc>
          <w:tcPr>
            <w:tcW w:w="270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3BF68EE6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tabolite ID</w:t>
            </w:r>
          </w:p>
        </w:tc>
        <w:tc>
          <w:tcPr>
            <w:tcW w:w="206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  <w:hideMark/>
          </w:tcPr>
          <w:p w14:paraId="7CD4D854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  <w:r w:rsidRPr="00650B9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 low chemical shift (ppm)</w:t>
            </w:r>
            <w:r w:rsidRPr="00650B9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  <w:hideMark/>
          </w:tcPr>
          <w:p w14:paraId="0C7C195C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  <w:r w:rsidRPr="00650B9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 high chemical shift (ppm)</w:t>
            </w:r>
            <w:r w:rsidRPr="00650B9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0FE5A83B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50B9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ultiplicity</w:t>
            </w:r>
            <w:r w:rsidRPr="00650B9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EF50C1" w:rsidRPr="00650B98" w14:paraId="1DBB2604" w14:textId="77777777" w:rsidTr="00253579">
        <w:trPr>
          <w:trHeight w:val="315"/>
          <w:jc w:val="center"/>
        </w:trPr>
        <w:tc>
          <w:tcPr>
            <w:tcW w:w="2700" w:type="dxa"/>
            <w:tcBorders>
              <w:top w:val="single" w:sz="12" w:space="0" w:color="000000"/>
            </w:tcBorders>
            <w:shd w:val="clear" w:color="auto" w:fill="auto"/>
            <w:vAlign w:val="bottom"/>
            <w:hideMark/>
          </w:tcPr>
          <w:p w14:paraId="045C2BE2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Valine-8</w:t>
            </w:r>
          </w:p>
        </w:tc>
        <w:tc>
          <w:tcPr>
            <w:tcW w:w="2066" w:type="dxa"/>
            <w:tcBorders>
              <w:top w:val="single" w:sz="12" w:space="0" w:color="000000"/>
            </w:tcBorders>
            <w:shd w:val="clear" w:color="auto" w:fill="auto"/>
            <w:vAlign w:val="bottom"/>
            <w:hideMark/>
          </w:tcPr>
          <w:p w14:paraId="5F0C2197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0.985</w:t>
            </w:r>
          </w:p>
        </w:tc>
        <w:tc>
          <w:tcPr>
            <w:tcW w:w="2070" w:type="dxa"/>
            <w:tcBorders>
              <w:top w:val="single" w:sz="12" w:space="0" w:color="000000"/>
            </w:tcBorders>
            <w:shd w:val="clear" w:color="auto" w:fill="auto"/>
            <w:vAlign w:val="bottom"/>
            <w:hideMark/>
          </w:tcPr>
          <w:p w14:paraId="6F71894D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443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1AD3AF1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</w:p>
        </w:tc>
      </w:tr>
      <w:tr w:rsidR="00EF50C1" w:rsidRPr="00650B98" w14:paraId="1399C437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FAE21AC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Isoleucine *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64EA27E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1.00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1BCA1E6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1.03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C9BE47F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</w:p>
        </w:tc>
      </w:tr>
      <w:tr w:rsidR="00EF50C1" w:rsidRPr="00650B98" w14:paraId="4A1EADC0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D0930EC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Valine-7 *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34A69764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1.03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60AA001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1.06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0A94DE9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</w:p>
        </w:tc>
      </w:tr>
      <w:tr w:rsidR="00EF50C1" w:rsidRPr="00650B98" w14:paraId="715D8E72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5FC6AE1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Lactate-3/Threonine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0F9D0232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1.31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56A0472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1.35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F393972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</w:p>
        </w:tc>
      </w:tr>
      <w:tr w:rsidR="00EF50C1" w:rsidRPr="00650B98" w14:paraId="71EEC359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D2EA8EC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B98">
              <w:rPr>
                <w:rFonts w:ascii="Arial" w:hAnsi="Arial" w:cs="Arial"/>
                <w:sz w:val="22"/>
                <w:szCs w:val="22"/>
              </w:rPr>
              <w:t>Alanine-3 *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721322CC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B98">
              <w:rPr>
                <w:rFonts w:ascii="Arial" w:hAnsi="Arial" w:cs="Arial"/>
                <w:sz w:val="22"/>
                <w:szCs w:val="22"/>
              </w:rPr>
              <w:t>1.46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32AEDBC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B98">
              <w:rPr>
                <w:rFonts w:ascii="Arial" w:hAnsi="Arial" w:cs="Arial"/>
                <w:sz w:val="22"/>
                <w:szCs w:val="22"/>
              </w:rPr>
              <w:t>1.51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0EF286E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</w:p>
        </w:tc>
      </w:tr>
      <w:tr w:rsidR="00EF50C1" w:rsidRPr="00650B98" w14:paraId="29308F23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FC920CC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B98">
              <w:rPr>
                <w:rFonts w:ascii="Arial" w:hAnsi="Arial" w:cs="Arial"/>
                <w:sz w:val="22"/>
                <w:szCs w:val="22"/>
              </w:rPr>
              <w:t>Acetate-2 *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11FC140B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B98">
              <w:rPr>
                <w:rFonts w:ascii="Arial" w:hAnsi="Arial" w:cs="Arial"/>
                <w:sz w:val="22"/>
                <w:szCs w:val="22"/>
              </w:rPr>
              <w:t>1.91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E99AD0F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B98">
              <w:rPr>
                <w:rFonts w:ascii="Arial" w:hAnsi="Arial" w:cs="Arial"/>
                <w:sz w:val="22"/>
                <w:szCs w:val="22"/>
              </w:rPr>
              <w:t>1.93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890E1BB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</w:tc>
      </w:tr>
      <w:tr w:rsidR="00EF50C1" w:rsidRPr="00650B98" w14:paraId="0E5EFDBA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6F00124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B98">
              <w:rPr>
                <w:rFonts w:ascii="Arial" w:hAnsi="Arial" w:cs="Arial"/>
                <w:sz w:val="22"/>
                <w:szCs w:val="22"/>
              </w:rPr>
              <w:t>Glutamate-3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00688A3D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B98">
              <w:rPr>
                <w:rFonts w:ascii="Arial" w:hAnsi="Arial" w:cs="Arial"/>
                <w:sz w:val="22"/>
                <w:szCs w:val="22"/>
              </w:rPr>
              <w:t>2.02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58BF690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B98">
              <w:rPr>
                <w:rFonts w:ascii="Arial" w:hAnsi="Arial" w:cs="Arial"/>
                <w:sz w:val="22"/>
                <w:szCs w:val="22"/>
              </w:rPr>
              <w:t>2.1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57ED931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</w:tr>
      <w:tr w:rsidR="00EF50C1" w:rsidRPr="00650B98" w14:paraId="50B144E6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D3882A3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B98">
              <w:rPr>
                <w:rFonts w:ascii="Arial" w:hAnsi="Arial" w:cs="Arial"/>
                <w:sz w:val="22"/>
                <w:szCs w:val="22"/>
              </w:rPr>
              <w:t>Glutamate-4 *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2BF89EA7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B98">
              <w:rPr>
                <w:rFonts w:ascii="Arial" w:hAnsi="Arial" w:cs="Arial"/>
                <w:sz w:val="22"/>
                <w:szCs w:val="22"/>
              </w:rPr>
              <w:t>2.30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BEB34D2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B98">
              <w:rPr>
                <w:rFonts w:ascii="Arial" w:hAnsi="Arial" w:cs="Arial"/>
                <w:sz w:val="22"/>
                <w:szCs w:val="22"/>
              </w:rPr>
              <w:t>2.4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956596C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</w:tr>
      <w:tr w:rsidR="00EF50C1" w:rsidRPr="00650B98" w14:paraId="10583009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BACFC07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Succinate-2,3 *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764D7587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2.40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4A2A5D8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2.413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EC1153A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</w:tc>
      </w:tr>
      <w:tr w:rsidR="00EF50C1" w:rsidRPr="00650B98" w14:paraId="4E921791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2377435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Glutamine-4 *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471CBCD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2.41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CA45A4D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2.5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8292C38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</w:tr>
      <w:tr w:rsidR="00EF50C1" w:rsidRPr="00650B98" w14:paraId="4FDB97BD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59EEA7E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Citrate-2,5 *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C96D54A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2.51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18158D7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2.55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A3A0B97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dd</w:t>
            </w:r>
          </w:p>
        </w:tc>
      </w:tr>
      <w:tr w:rsidR="00EF50C1" w:rsidRPr="00650B98" w14:paraId="4A152447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6591F7A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GSH+GSSG-3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141961CA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2.56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CC94D63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2.6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1AAA1FC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</w:tr>
      <w:tr w:rsidR="00EF50C1" w:rsidRPr="00650B98" w14:paraId="594A964E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81D8891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Aspartate-3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100CF52D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2.66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C26724C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2.85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9FBBB3B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dd</w:t>
            </w:r>
          </w:p>
        </w:tc>
      </w:tr>
      <w:tr w:rsidR="00EF50C1" w:rsidRPr="00650B98" w14:paraId="6D98FB40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D75204E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Cysteine-GSH *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31650E61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2.91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CE56201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2.99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6ED6DC5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</w:tr>
      <w:tr w:rsidR="00EF50C1" w:rsidRPr="00650B98" w14:paraId="28443BBB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0EBBA8A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 xml:space="preserve">Creatine-6 * 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0E601661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B98">
              <w:rPr>
                <w:rFonts w:ascii="Arial" w:hAnsi="Arial" w:cs="Arial"/>
                <w:sz w:val="22"/>
                <w:szCs w:val="22"/>
              </w:rPr>
              <w:t>3.03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7473D57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B98">
              <w:rPr>
                <w:rFonts w:ascii="Arial" w:hAnsi="Arial" w:cs="Arial"/>
                <w:sz w:val="22"/>
                <w:szCs w:val="22"/>
              </w:rPr>
              <w:t>3.04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308EBA1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</w:tc>
      </w:tr>
      <w:tr w:rsidR="00EF50C1" w:rsidRPr="00650B98" w14:paraId="2B8B1BBA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CB45045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Phospocreatinine-6 *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0C785105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B98">
              <w:rPr>
                <w:rFonts w:ascii="Arial" w:hAnsi="Arial" w:cs="Arial"/>
                <w:sz w:val="22"/>
                <w:szCs w:val="22"/>
              </w:rPr>
              <w:t>3.04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EC8DA25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B98">
              <w:rPr>
                <w:rFonts w:ascii="Arial" w:hAnsi="Arial" w:cs="Arial"/>
                <w:sz w:val="22"/>
                <w:szCs w:val="22"/>
              </w:rPr>
              <w:t>3.05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A65B985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</w:tc>
      </w:tr>
      <w:tr w:rsidR="00EF50C1" w:rsidRPr="00650B98" w14:paraId="61BD2C3B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2B38484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Choline *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0BEF7C8B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3.20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D89A9FF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3.217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54BA31C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</w:tc>
      </w:tr>
      <w:tr w:rsidR="00EF50C1" w:rsidRPr="00650B98" w14:paraId="2C63BF3A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156C314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B98">
              <w:rPr>
                <w:rFonts w:ascii="Arial" w:hAnsi="Arial" w:cs="Arial"/>
                <w:sz w:val="22"/>
                <w:szCs w:val="22"/>
              </w:rPr>
              <w:t>Phosphocholine *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6886A277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B98">
              <w:rPr>
                <w:rFonts w:ascii="Arial" w:hAnsi="Arial" w:cs="Arial"/>
                <w:sz w:val="22"/>
                <w:szCs w:val="22"/>
              </w:rPr>
              <w:t>3.21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013A505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B98">
              <w:rPr>
                <w:rFonts w:ascii="Arial" w:hAnsi="Arial" w:cs="Arial"/>
                <w:sz w:val="22"/>
                <w:szCs w:val="22"/>
              </w:rPr>
              <w:t>3.235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CAE78F9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</w:tc>
      </w:tr>
      <w:tr w:rsidR="00EF50C1" w:rsidRPr="00650B98" w14:paraId="7BADEE32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9ABD496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50B98">
              <w:rPr>
                <w:rFonts w:ascii="Arial" w:hAnsi="Arial" w:cs="Arial"/>
                <w:sz w:val="22"/>
                <w:szCs w:val="22"/>
              </w:rPr>
              <w:t>Glycerophosphocholine</w:t>
            </w:r>
            <w:proofErr w:type="spellEnd"/>
            <w:r w:rsidRPr="00650B98">
              <w:rPr>
                <w:rFonts w:ascii="Arial" w:hAnsi="Arial" w:cs="Arial"/>
                <w:sz w:val="22"/>
                <w:szCs w:val="22"/>
              </w:rPr>
              <w:t xml:space="preserve"> *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20074108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B98">
              <w:rPr>
                <w:rFonts w:ascii="Arial" w:hAnsi="Arial" w:cs="Arial"/>
                <w:sz w:val="22"/>
                <w:szCs w:val="22"/>
              </w:rPr>
              <w:t>3.23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1568EC5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B98">
              <w:rPr>
                <w:rFonts w:ascii="Arial" w:hAnsi="Arial" w:cs="Arial"/>
                <w:sz w:val="22"/>
                <w:szCs w:val="22"/>
              </w:rPr>
              <w:t>3.245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0B0049F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</w:tc>
      </w:tr>
      <w:tr w:rsidR="00EF50C1" w:rsidRPr="00650B98" w14:paraId="28CB1DFC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A97FB56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B98">
              <w:rPr>
                <w:rFonts w:ascii="Arial" w:hAnsi="Arial" w:cs="Arial"/>
                <w:sz w:val="22"/>
                <w:szCs w:val="22"/>
              </w:rPr>
              <w:t xml:space="preserve">Taurine-2 (NCH2) * 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1391EB56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B98">
              <w:rPr>
                <w:rFonts w:ascii="Arial" w:hAnsi="Arial" w:cs="Arial"/>
                <w:sz w:val="22"/>
                <w:szCs w:val="22"/>
              </w:rPr>
              <w:t>3.40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FFDF498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B98">
              <w:rPr>
                <w:rFonts w:ascii="Arial" w:hAnsi="Arial" w:cs="Arial"/>
                <w:sz w:val="22"/>
                <w:szCs w:val="22"/>
              </w:rPr>
              <w:t>3.45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C9D4775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</w:p>
        </w:tc>
      </w:tr>
      <w:tr w:rsidR="00EF50C1" w:rsidRPr="00650B98" w14:paraId="06ADFBA8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34A1528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B98">
              <w:rPr>
                <w:rFonts w:ascii="Arial" w:hAnsi="Arial" w:cs="Arial"/>
                <w:sz w:val="22"/>
                <w:szCs w:val="22"/>
              </w:rPr>
              <w:t>Myo-inositol-1,3 *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1C1A5362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B98">
              <w:rPr>
                <w:rFonts w:ascii="Arial" w:hAnsi="Arial" w:cs="Arial"/>
                <w:sz w:val="22"/>
                <w:szCs w:val="22"/>
              </w:rPr>
              <w:t>3.52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8FDA4C1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B98">
              <w:rPr>
                <w:rFonts w:ascii="Arial" w:hAnsi="Arial" w:cs="Arial"/>
                <w:sz w:val="22"/>
                <w:szCs w:val="22"/>
              </w:rPr>
              <w:t>3.555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5A644E5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dd</w:t>
            </w:r>
          </w:p>
        </w:tc>
      </w:tr>
      <w:tr w:rsidR="00EF50C1" w:rsidRPr="00650B98" w14:paraId="6AC5FD0A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B9C1640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B98">
              <w:rPr>
                <w:rFonts w:ascii="Arial" w:hAnsi="Arial" w:cs="Arial"/>
                <w:sz w:val="22"/>
                <w:szCs w:val="22"/>
              </w:rPr>
              <w:t>Glycine *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0E0E7443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B98">
              <w:rPr>
                <w:rFonts w:ascii="Arial" w:hAnsi="Arial" w:cs="Arial"/>
                <w:sz w:val="22"/>
                <w:szCs w:val="22"/>
              </w:rPr>
              <w:t>3.55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B8EEE1A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B98">
              <w:rPr>
                <w:rFonts w:ascii="Arial" w:hAnsi="Arial" w:cs="Arial"/>
                <w:sz w:val="22"/>
                <w:szCs w:val="22"/>
              </w:rPr>
              <w:t>3.577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5514B64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</w:tc>
      </w:tr>
      <w:tr w:rsidR="00EF50C1" w:rsidRPr="00650B98" w14:paraId="6BE2FA03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8894DF0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B98">
              <w:rPr>
                <w:rFonts w:ascii="Arial" w:hAnsi="Arial" w:cs="Arial"/>
                <w:sz w:val="22"/>
                <w:szCs w:val="22"/>
              </w:rPr>
              <w:t>Aspartate-2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567FB9D7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B98">
              <w:rPr>
                <w:rFonts w:ascii="Arial" w:hAnsi="Arial" w:cs="Arial"/>
                <w:sz w:val="22"/>
                <w:szCs w:val="22"/>
              </w:rPr>
              <w:t>3.88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D095C25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B98">
              <w:rPr>
                <w:rFonts w:ascii="Arial" w:hAnsi="Arial" w:cs="Arial"/>
                <w:sz w:val="22"/>
                <w:szCs w:val="22"/>
              </w:rPr>
              <w:t>3.918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B20FEFC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dd</w:t>
            </w:r>
          </w:p>
        </w:tc>
      </w:tr>
      <w:tr w:rsidR="00EF50C1" w:rsidRPr="00650B98" w14:paraId="6E85AADD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D9E37A7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Creatine-4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39C9F788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B98">
              <w:rPr>
                <w:rFonts w:ascii="Arial" w:hAnsi="Arial" w:cs="Arial"/>
                <w:sz w:val="22"/>
                <w:szCs w:val="22"/>
              </w:rPr>
              <w:t>3.93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429EB9C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B98">
              <w:rPr>
                <w:rFonts w:ascii="Arial" w:hAnsi="Arial" w:cs="Arial"/>
                <w:sz w:val="22"/>
                <w:szCs w:val="22"/>
              </w:rPr>
              <w:t>3.945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74072ED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</w:tc>
      </w:tr>
      <w:tr w:rsidR="00EF50C1" w:rsidRPr="00650B98" w14:paraId="0EC586E7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8F8C60A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Phospocreatine-4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1AD23AE3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B98">
              <w:rPr>
                <w:rFonts w:ascii="Arial" w:hAnsi="Arial" w:cs="Arial"/>
                <w:sz w:val="22"/>
                <w:szCs w:val="22"/>
              </w:rPr>
              <w:t>3.95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E29D45C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B98">
              <w:rPr>
                <w:rFonts w:ascii="Arial" w:hAnsi="Arial" w:cs="Arial"/>
                <w:sz w:val="22"/>
                <w:szCs w:val="22"/>
              </w:rPr>
              <w:t>3.97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5C4823E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</w:tc>
      </w:tr>
      <w:tr w:rsidR="00EF50C1" w:rsidRPr="00650B98" w14:paraId="3BB2017D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AD5017E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B98">
              <w:rPr>
                <w:rFonts w:ascii="Arial" w:hAnsi="Arial" w:cs="Arial"/>
                <w:sz w:val="22"/>
                <w:szCs w:val="22"/>
              </w:rPr>
              <w:t>Myo-inositol-2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68A713BD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B98">
              <w:rPr>
                <w:rFonts w:ascii="Arial" w:hAnsi="Arial" w:cs="Arial"/>
                <w:sz w:val="22"/>
                <w:szCs w:val="22"/>
              </w:rPr>
              <w:t>4.05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CAD391C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B98">
              <w:rPr>
                <w:rFonts w:ascii="Arial" w:hAnsi="Arial" w:cs="Arial"/>
                <w:sz w:val="22"/>
                <w:szCs w:val="22"/>
              </w:rPr>
              <w:t>4.08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C74E640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</w:p>
        </w:tc>
      </w:tr>
      <w:tr w:rsidR="00EF50C1" w:rsidRPr="00650B98" w14:paraId="1DE45E4E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6EFE2E4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Lactate-2 *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2BE00D6F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4.09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D70358A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4.144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4C2BD48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q</w:t>
            </w:r>
          </w:p>
        </w:tc>
      </w:tr>
      <w:tr w:rsidR="00EF50C1" w:rsidRPr="00650B98" w14:paraId="1ADAE078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D02A66F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Threonine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9B7D0D5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4.24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BD3536C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4.274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5341A1E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</w:tr>
      <w:tr w:rsidR="00EF50C1" w:rsidRPr="00650B98" w14:paraId="341A3CEC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9E220D4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GSH-8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5312388F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4.55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D10B417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4.593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4D9D703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</w:tr>
      <w:tr w:rsidR="00EF50C1" w:rsidRPr="00650B98" w14:paraId="28E159F0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D9FF15D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AMP-3'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2BFB6F80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4.61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7F15EEF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4.639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1D3E412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</w:p>
        </w:tc>
      </w:tr>
      <w:tr w:rsidR="00EF50C1" w:rsidRPr="00650B98" w14:paraId="095CF0DB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8440608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b-Glucose-1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14A84371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4.64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62FF40F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4.668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8B2AB28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</w:p>
        </w:tc>
      </w:tr>
      <w:tr w:rsidR="00EF50C1" w:rsidRPr="00650B98" w14:paraId="74E7FF17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D90B46F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AMP/ATP-2'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366ECFA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4.80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E9E06D0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4.839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F784B27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</w:p>
        </w:tc>
      </w:tr>
      <w:tr w:rsidR="00EF50C1" w:rsidRPr="00650B98" w14:paraId="76E84E22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332132A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a-Glucose-1 *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3315E4D6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5.22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9F8B085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5.25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498D9CD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</w:p>
        </w:tc>
      </w:tr>
      <w:tr w:rsidR="00EF50C1" w:rsidRPr="00650B98" w14:paraId="272329E9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90A6530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UPD-Glucose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2ED8BF93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5.59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C3A3BC6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5.625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113FECE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</w:tr>
      <w:tr w:rsidR="00EF50C1" w:rsidRPr="00650B98" w14:paraId="00DB942F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B0B99E7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UXP-5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571BE69E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5.96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46B21F9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5.989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D0340D8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</w:p>
        </w:tc>
      </w:tr>
      <w:tr w:rsidR="00EF50C1" w:rsidRPr="00650B98" w14:paraId="009670AB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2D09057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UXP-1'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163E151A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5.99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6BC4DF6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6.0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107BACF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</w:p>
        </w:tc>
      </w:tr>
      <w:tr w:rsidR="00EF50C1" w:rsidRPr="00650B98" w14:paraId="77AC9307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66CFEF4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NAD+-A1'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3E7D9E46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6.02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42DBB48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6.047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976A535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</w:p>
        </w:tc>
      </w:tr>
      <w:tr w:rsidR="00EF50C1" w:rsidRPr="00650B98" w14:paraId="7E691EE5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2917D43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NAD+-N1'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127F47CA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6.07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7F1B8B2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6.095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F4753DD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</w:p>
        </w:tc>
      </w:tr>
      <w:tr w:rsidR="00EF50C1" w:rsidRPr="00650B98" w14:paraId="0962CD1E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1D340B0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AXP-1'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0655F67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6.14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C09C67E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6.176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E107B9B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</w:p>
        </w:tc>
      </w:tr>
      <w:tr w:rsidR="00EF50C1" w:rsidRPr="00650B98" w14:paraId="7C0F49BD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E63A947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NMN-1'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061D72B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6.19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4886650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6.223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FC9CECB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</w:p>
        </w:tc>
      </w:tr>
      <w:tr w:rsidR="00EF50C1" w:rsidRPr="00650B98" w14:paraId="53D336B3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18CCB92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Fumarate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16AA03E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6.52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2923C45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6.53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F1F036D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</w:tc>
      </w:tr>
      <w:tr w:rsidR="00EF50C1" w:rsidRPr="00650B98" w14:paraId="0BEB8858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8E66384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Tyrosine-3,5 *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6984ADC5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6.88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20B5135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6.92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73734A6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</w:p>
        </w:tc>
      </w:tr>
      <w:tr w:rsidR="00EF50C1" w:rsidRPr="00650B98" w14:paraId="04889291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5DA48BF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Histidine-6 *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0225AABF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7.08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A140F51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7.13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E9C7D87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</w:tc>
      </w:tr>
      <w:tr w:rsidR="00EF50C1" w:rsidRPr="00650B98" w14:paraId="52A770C7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66B7529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Tyrosine-2,6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637A4703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7.17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50322DE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7.22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45D8440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</w:p>
        </w:tc>
      </w:tr>
      <w:tr w:rsidR="00EF50C1" w:rsidRPr="00650B98" w14:paraId="69CA9E97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C9E60D9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Phenylalanine-2,6 *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62F66DE0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7.30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2E20CC2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7.35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51034E8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</w:p>
        </w:tc>
      </w:tr>
      <w:tr w:rsidR="00EF50C1" w:rsidRPr="00650B98" w14:paraId="4D428027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D32FFCB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Phenylalanine-3,5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88BC8AA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7.40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59E0B42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7.45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B22B33A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</w:p>
        </w:tc>
      </w:tr>
      <w:tr w:rsidR="00EF50C1" w:rsidRPr="00650B98" w14:paraId="15D914D5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B3B27F8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Tryptophan-4 *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777919BA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7.52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BDCDD18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7.56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31ACA8B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</w:p>
        </w:tc>
      </w:tr>
      <w:tr w:rsidR="00EF50C1" w:rsidRPr="00650B98" w14:paraId="67BAEB02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400FD28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Tryptophan-7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74FCAFD6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7.72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CF28973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7.755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F8FB90D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</w:p>
        </w:tc>
      </w:tr>
      <w:tr w:rsidR="00EF50C1" w:rsidRPr="00650B98" w14:paraId="3A457C7B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8D689EA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UXP-6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297595D9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7.98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F027662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8.018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C844B31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</w:p>
        </w:tc>
      </w:tr>
      <w:tr w:rsidR="00EF50C1" w:rsidRPr="00650B98" w14:paraId="30F2F80D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6C540D2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AXP-2 *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28546C5E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8.25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9CE0ED7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8.292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11C2CE5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</w:tc>
      </w:tr>
      <w:tr w:rsidR="00EF50C1" w:rsidRPr="00650B98" w14:paraId="6D834503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422E0AA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Formate</w:t>
            </w:r>
            <w:proofErr w:type="spellEnd"/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7911CC35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8.42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AD40BCF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8.432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3D5D618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</w:tc>
      </w:tr>
      <w:tr w:rsidR="00EF50C1" w:rsidRPr="00650B98" w14:paraId="2004970E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FFB6C50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NADP+-A8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B772C60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8.43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5EE4D9F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8.445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2249213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</w:tc>
      </w:tr>
      <w:tr w:rsidR="00EF50C1" w:rsidRPr="00650B98" w14:paraId="1F1D96BF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B23B7BE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NAD+-A8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544CF50D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8.45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761C579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8.467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CE16CF3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</w:tc>
      </w:tr>
      <w:tr w:rsidR="00EF50C1" w:rsidRPr="00650B98" w14:paraId="77695DE4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D2CE997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AXP-8 *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F0A1547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8.52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0DF3350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8.578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DC05AD5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</w:tc>
      </w:tr>
      <w:tr w:rsidR="00EF50C1" w:rsidRPr="00650B98" w14:paraId="06981D7A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043DCBB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NAD/P+-N4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6677B0CC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8.78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8C66B29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8.842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F09D0B3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</w:tr>
      <w:tr w:rsidR="00EF50C1" w:rsidRPr="00650B98" w14:paraId="0283D4BC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4AF7883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NMN-N4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2AAEECFE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8.99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3C696FB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9.025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49AD255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</w:p>
        </w:tc>
      </w:tr>
      <w:tr w:rsidR="00EF50C1" w:rsidRPr="00650B98" w14:paraId="7E115640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684D936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NADP+-N6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018DA6D8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9.07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24655C1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9.105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F54AA2D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</w:p>
        </w:tc>
      </w:tr>
      <w:tr w:rsidR="00EF50C1" w:rsidRPr="00650B98" w14:paraId="66E5D06D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A26CBEF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NAD+-N6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3D6A853D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9.11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A8640EA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9.154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B751CFC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</w:p>
        </w:tc>
      </w:tr>
      <w:tr w:rsidR="00EF50C1" w:rsidRPr="00650B98" w14:paraId="79D86A9A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979E07C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 xml:space="preserve">NADP+-N2 * 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73A5A453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9.28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49DF598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9.306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AE3A25C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</w:tc>
      </w:tr>
      <w:tr w:rsidR="00EF50C1" w:rsidRPr="00650B98" w14:paraId="536AC66C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E7E8536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NAD+-N2 *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56C95EC7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9.32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645E35F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9.346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2305647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</w:tc>
      </w:tr>
      <w:tr w:rsidR="00EF50C1" w:rsidRPr="00650B98" w14:paraId="5C984495" w14:textId="77777777" w:rsidTr="00253579">
        <w:trPr>
          <w:trHeight w:val="315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24AF4E7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NMN-N6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50A20953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9.34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34C92F6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9.375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BAED117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</w:p>
        </w:tc>
      </w:tr>
      <w:tr w:rsidR="00EF50C1" w:rsidRPr="00650B98" w14:paraId="6EFD5A12" w14:textId="77777777" w:rsidTr="00253579">
        <w:trPr>
          <w:trHeight w:val="330"/>
          <w:jc w:val="center"/>
        </w:trPr>
        <w:tc>
          <w:tcPr>
            <w:tcW w:w="2700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88BF12D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NMN-N2 *</w:t>
            </w:r>
          </w:p>
        </w:tc>
        <w:tc>
          <w:tcPr>
            <w:tcW w:w="2066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BB03E84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9.587</w:t>
            </w:r>
          </w:p>
        </w:tc>
        <w:tc>
          <w:tcPr>
            <w:tcW w:w="2070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35B0867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9.623</w:t>
            </w:r>
          </w:p>
        </w:tc>
        <w:tc>
          <w:tcPr>
            <w:tcW w:w="1443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65DFE9B" w14:textId="77777777" w:rsidR="00EF50C1" w:rsidRPr="00650B98" w:rsidRDefault="00EF50C1" w:rsidP="00253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0B98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</w:tc>
      </w:tr>
    </w:tbl>
    <w:p w14:paraId="0875559C" w14:textId="77777777" w:rsidR="00EF50C1" w:rsidRPr="00650B98" w:rsidRDefault="00EF50C1" w:rsidP="00EF50C1">
      <w:pPr>
        <w:autoSpaceDE w:val="0"/>
        <w:autoSpaceDN w:val="0"/>
        <w:adjustRightInd w:val="0"/>
        <w:jc w:val="both"/>
        <w:rPr>
          <w:rFonts w:ascii="Arial" w:hAnsi="Arial" w:cs="Arial"/>
          <w:bCs/>
          <w:sz w:val="22"/>
          <w:szCs w:val="22"/>
          <w:lang w:bidi="en-US"/>
        </w:rPr>
      </w:pPr>
      <w:r w:rsidRPr="00650B98">
        <w:rPr>
          <w:rFonts w:ascii="Arial" w:hAnsi="Arial" w:cs="Arial"/>
          <w:bCs/>
          <w:sz w:val="22"/>
          <w:szCs w:val="22"/>
          <w:lang w:bidi="en-US"/>
        </w:rPr>
        <w:t xml:space="preserve">GSH: glutathione; AXP: adenosine mono-/di-/-triphosphate; UXP: uridine mono-/di-/-triphosphate; NAD+: Nicotinamide adenine dinucleotide; NADP+: </w:t>
      </w:r>
      <w:r w:rsidRPr="00650B98">
        <w:rPr>
          <w:rFonts w:ascii="Arial" w:hAnsi="Arial" w:cs="Arial"/>
          <w:sz w:val="22"/>
          <w:szCs w:val="22"/>
          <w:lang w:bidi="en-US"/>
        </w:rPr>
        <w:t>nicotinamide adenine dinucleotide phosphate</w:t>
      </w:r>
      <w:r w:rsidRPr="00650B98">
        <w:rPr>
          <w:rFonts w:ascii="Arial" w:hAnsi="Arial" w:cs="Arial"/>
          <w:b/>
          <w:sz w:val="22"/>
          <w:szCs w:val="22"/>
          <w:lang w:bidi="en-US"/>
        </w:rPr>
        <w:t xml:space="preserve">; </w:t>
      </w:r>
      <w:r w:rsidRPr="00650B98">
        <w:rPr>
          <w:rFonts w:ascii="Arial" w:hAnsi="Arial" w:cs="Arial"/>
          <w:bCs/>
          <w:sz w:val="22"/>
          <w:szCs w:val="22"/>
          <w:lang w:bidi="en-US"/>
        </w:rPr>
        <w:t>NMN: nicotinamide mononucleotide. The asterisk (*) denotes the specific signal of each metabolite used for quantification purposes.</w:t>
      </w:r>
    </w:p>
    <w:p w14:paraId="1861F8E6" w14:textId="77777777" w:rsidR="00EF50C1" w:rsidRPr="00650B98" w:rsidRDefault="00EF50C1" w:rsidP="00EF50C1">
      <w:pPr>
        <w:autoSpaceDE w:val="0"/>
        <w:autoSpaceDN w:val="0"/>
        <w:adjustRightInd w:val="0"/>
        <w:jc w:val="both"/>
        <w:rPr>
          <w:rFonts w:ascii="Arial" w:hAnsi="Arial" w:cs="Arial"/>
          <w:bCs/>
          <w:iCs/>
          <w:sz w:val="22"/>
          <w:szCs w:val="22"/>
          <w:lang w:bidi="en-US"/>
        </w:rPr>
      </w:pPr>
      <w:proofErr w:type="spellStart"/>
      <w:r w:rsidRPr="00650B98">
        <w:rPr>
          <w:rFonts w:ascii="Arial" w:hAnsi="Arial" w:cs="Arial"/>
          <w:bCs/>
          <w:iCs/>
          <w:sz w:val="22"/>
          <w:szCs w:val="22"/>
          <w:vertAlign w:val="superscript"/>
          <w:lang w:bidi="en-US"/>
        </w:rPr>
        <w:t>a,b</w:t>
      </w:r>
      <w:proofErr w:type="spellEnd"/>
      <w:r w:rsidRPr="00650B98">
        <w:rPr>
          <w:rFonts w:ascii="Arial" w:hAnsi="Arial" w:cs="Arial"/>
          <w:bCs/>
          <w:iCs/>
          <w:sz w:val="22"/>
          <w:szCs w:val="22"/>
          <w:lang w:bidi="en-US"/>
        </w:rPr>
        <w:t xml:space="preserve"> Chemical shift range for the integration.</w:t>
      </w:r>
    </w:p>
    <w:p w14:paraId="01963E04" w14:textId="77777777" w:rsidR="00EF50C1" w:rsidRPr="00650B98" w:rsidRDefault="00EF50C1" w:rsidP="00EF50C1">
      <w:pPr>
        <w:autoSpaceDE w:val="0"/>
        <w:autoSpaceDN w:val="0"/>
        <w:adjustRightInd w:val="0"/>
        <w:jc w:val="both"/>
        <w:rPr>
          <w:rFonts w:ascii="Arial" w:hAnsi="Arial" w:cs="Arial"/>
          <w:bCs/>
          <w:iCs/>
          <w:sz w:val="22"/>
          <w:szCs w:val="22"/>
          <w:lang w:bidi="en-US"/>
        </w:rPr>
      </w:pPr>
      <w:r w:rsidRPr="00650B98">
        <w:rPr>
          <w:rFonts w:ascii="Arial" w:hAnsi="Arial" w:cs="Arial"/>
          <w:bCs/>
          <w:iCs/>
          <w:sz w:val="22"/>
          <w:szCs w:val="22"/>
          <w:vertAlign w:val="superscript"/>
          <w:lang w:bidi="en-US"/>
        </w:rPr>
        <w:t xml:space="preserve">c </w:t>
      </w:r>
      <w:r w:rsidRPr="00650B98">
        <w:rPr>
          <w:rFonts w:ascii="Arial" w:hAnsi="Arial" w:cs="Arial"/>
          <w:bCs/>
          <w:iCs/>
          <w:sz w:val="22"/>
          <w:szCs w:val="22"/>
          <w:lang w:bidi="en-US"/>
        </w:rPr>
        <w:t xml:space="preserve">s: singlet; d: doublet; dd: double doublet; t: triplet; m; </w:t>
      </w:r>
      <w:proofErr w:type="spellStart"/>
      <w:r w:rsidRPr="00650B98">
        <w:rPr>
          <w:rFonts w:ascii="Arial" w:hAnsi="Arial" w:cs="Arial"/>
          <w:bCs/>
          <w:iCs/>
          <w:sz w:val="22"/>
          <w:szCs w:val="22"/>
          <w:lang w:bidi="en-US"/>
        </w:rPr>
        <w:t>multiplet</w:t>
      </w:r>
      <w:proofErr w:type="spellEnd"/>
      <w:r w:rsidRPr="00650B98">
        <w:rPr>
          <w:rFonts w:ascii="Arial" w:hAnsi="Arial" w:cs="Arial"/>
          <w:bCs/>
          <w:iCs/>
          <w:sz w:val="22"/>
          <w:szCs w:val="22"/>
          <w:lang w:bidi="en-US"/>
        </w:rPr>
        <w:t>.</w:t>
      </w:r>
    </w:p>
    <w:p w14:paraId="30588D2B" w14:textId="77777777" w:rsidR="000F2294" w:rsidRDefault="000F2294"/>
    <w:sectPr w:rsidR="000F22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0C1"/>
    <w:rsid w:val="000F2294"/>
    <w:rsid w:val="00120FCE"/>
    <w:rsid w:val="00A572A5"/>
    <w:rsid w:val="00AB40BE"/>
    <w:rsid w:val="00DC1C65"/>
    <w:rsid w:val="00EF5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0EED9"/>
  <w15:chartTrackingRefBased/>
  <w15:docId w15:val="{786320D5-7D54-48B9-BD76-02323F3CD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0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28</Words>
  <Characters>187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unt</dc:creator>
  <cp:keywords/>
  <dc:description/>
  <cp:lastModifiedBy>Brian Hunt</cp:lastModifiedBy>
  <cp:revision>4</cp:revision>
  <dcterms:created xsi:type="dcterms:W3CDTF">2022-07-27T19:36:00Z</dcterms:created>
  <dcterms:modified xsi:type="dcterms:W3CDTF">2022-08-25T21:27:00Z</dcterms:modified>
</cp:coreProperties>
</file>